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1BC" w:rsidRPr="007C21BC" w:rsidRDefault="007C21BC" w:rsidP="007C21BC">
      <w:pPr>
        <w:rPr>
          <w:rFonts w:eastAsiaTheme="minorEastAsia"/>
        </w:rPr>
      </w:pPr>
      <w:bookmarkStart w:id="0" w:name="_GoBack"/>
      <w:r w:rsidRPr="00163560">
        <w:rPr>
          <w:rFonts w:eastAsiaTheme="minorEastAsia" w:hint="eastAsia"/>
          <w:b/>
        </w:rPr>
        <w:t>Table S</w:t>
      </w:r>
      <w:r w:rsidR="00F92EBE" w:rsidRPr="00163560">
        <w:rPr>
          <w:rFonts w:eastAsiaTheme="minorEastAsia" w:hint="eastAsia"/>
          <w:b/>
        </w:rPr>
        <w:t>4</w:t>
      </w:r>
      <w:bookmarkEnd w:id="0"/>
      <w:r w:rsidRPr="007C21BC">
        <w:rPr>
          <w:rFonts w:eastAsiaTheme="minorEastAsia" w:hint="eastAsia"/>
        </w:rPr>
        <w:t xml:space="preserve"> </w:t>
      </w:r>
      <w:r w:rsidRPr="007C21BC">
        <w:rPr>
          <w:rFonts w:eastAsiaTheme="minorEastAsia"/>
        </w:rPr>
        <w:t>Model summary for the stepwise multiple regression</w:t>
      </w:r>
      <w:r w:rsidR="00BC2B86">
        <w:rPr>
          <w:rFonts w:eastAsiaTheme="minorEastAsia" w:hint="eastAsia"/>
        </w:rPr>
        <w:t>s</w:t>
      </w:r>
      <w:r w:rsidRPr="007C21BC">
        <w:rPr>
          <w:rFonts w:eastAsiaTheme="minorEastAsia"/>
        </w:rPr>
        <w:t xml:space="preserve"> of leaf stoichiometric traits on soil variables</w:t>
      </w:r>
      <w:r>
        <w:rPr>
          <w:rFonts w:eastAsiaTheme="minorEastAsia" w:hint="eastAsia"/>
        </w:rPr>
        <w:t>.</w:t>
      </w:r>
      <w:r w:rsidRPr="007C21BC">
        <w:t xml:space="preserve"> </w:t>
      </w:r>
      <w:r w:rsidR="00BC2B86" w:rsidRPr="00BC2B86">
        <w:t>The variable</w:t>
      </w:r>
      <w:r w:rsidR="00BC2B86">
        <w:rPr>
          <w:rFonts w:eastAsiaTheme="minorEastAsia" w:hint="eastAsia"/>
        </w:rPr>
        <w:t>s</w:t>
      </w:r>
      <w:r w:rsidR="00BC2B86" w:rsidRPr="00BC2B86">
        <w:t xml:space="preserve"> that d</w:t>
      </w:r>
      <w:r w:rsidR="006E1B12">
        <w:rPr>
          <w:rFonts w:eastAsiaTheme="minorEastAsia" w:hint="eastAsia"/>
        </w:rPr>
        <w:t>o</w:t>
      </w:r>
      <w:r w:rsidR="00BC2B86" w:rsidRPr="00BC2B86">
        <w:t xml:space="preserve"> not contribute significantly (</w:t>
      </w:r>
      <w:r w:rsidR="00BC2B86" w:rsidRPr="00D43A02">
        <w:rPr>
          <w:i/>
        </w:rPr>
        <w:t xml:space="preserve">P </w:t>
      </w:r>
      <w:r w:rsidR="00BC2B86" w:rsidRPr="00BC2B86">
        <w:t>&lt;</w:t>
      </w:r>
      <w:r w:rsidR="00D43A02">
        <w:rPr>
          <w:rFonts w:eastAsiaTheme="minorEastAsia" w:hint="eastAsia"/>
        </w:rPr>
        <w:t xml:space="preserve"> </w:t>
      </w:r>
      <w:r w:rsidR="00BC2B86" w:rsidRPr="00BC2B86">
        <w:t xml:space="preserve">0.01) to the explained variation </w:t>
      </w:r>
      <w:r w:rsidR="006E1B12">
        <w:rPr>
          <w:rFonts w:eastAsiaTheme="minorEastAsia" w:hint="eastAsia"/>
        </w:rPr>
        <w:t>will be</w:t>
      </w:r>
      <w:r w:rsidR="00BC2B86" w:rsidRPr="00BC2B86">
        <w:t xml:space="preserve"> excluded from the partial General Linear Models</w:t>
      </w:r>
      <w:r w:rsidR="006E1B12">
        <w:rPr>
          <w:rFonts w:eastAsiaTheme="minorEastAsia" w:hint="eastAsia"/>
        </w:rPr>
        <w:t xml:space="preserve"> (partial GLM)</w:t>
      </w:r>
      <w:r w:rsidR="00BC2B86" w:rsidRPr="00BC2B86">
        <w:t xml:space="preserve">. </w:t>
      </w:r>
      <w:r w:rsidRPr="007C21BC">
        <w:rPr>
          <w:rFonts w:eastAsiaTheme="minorEastAsia"/>
        </w:rPr>
        <w:t>STC, soil total carbon; STN, soil total nitrogen; STP, soil total phosphorus; SAN, soil available nitrogen;</w:t>
      </w:r>
      <w:r w:rsidR="0021734C">
        <w:rPr>
          <w:rFonts w:eastAsiaTheme="minorEastAsia"/>
        </w:rPr>
        <w:t xml:space="preserve"> SAP, soil available phosphoru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1239"/>
        <w:gridCol w:w="1082"/>
        <w:gridCol w:w="1082"/>
        <w:gridCol w:w="1057"/>
        <w:gridCol w:w="1113"/>
        <w:gridCol w:w="1084"/>
        <w:gridCol w:w="1058"/>
      </w:tblGrid>
      <w:tr w:rsidR="007C21BC" w:rsidRPr="007C21BC" w:rsidTr="00584793">
        <w:trPr>
          <w:trHeight w:val="360"/>
          <w:jc w:val="center"/>
        </w:trPr>
        <w:tc>
          <w:tcPr>
            <w:tcW w:w="4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001D03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 xml:space="preserve">Adjust </w:t>
            </w:r>
            <w:r w:rsidR="00001D03">
              <w:rPr>
                <w:rFonts w:eastAsiaTheme="minorEastAsia" w:cs="Times New Roman" w:hint="eastAsia"/>
                <w:i/>
                <w:sz w:val="20"/>
                <w:szCs w:val="20"/>
              </w:rPr>
              <w:t>R</w:t>
            </w:r>
            <w:r w:rsidRPr="007C21BC">
              <w:rPr>
                <w:rFonts w:eastAsiaTheme="minorEastAsia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Contribution of the individual predictor (%)</w:t>
            </w: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Full model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STC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STN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STP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SAN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SAP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PH</w:t>
            </w: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C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0.21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93.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6.8</w:t>
            </w: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0.1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64.2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35.8</w:t>
            </w: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0.16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57.2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42.8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C: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0.18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84.3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15.7</w:t>
            </w: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C: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0.19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68.4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31.6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7C21BC" w:rsidRPr="007C21BC" w:rsidTr="00584793">
        <w:trPr>
          <w:trHeight w:val="330"/>
          <w:jc w:val="center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N: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0.17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77.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7C21BC" w:rsidRPr="007C21BC" w:rsidRDefault="007C21BC" w:rsidP="007C21BC">
            <w:pPr>
              <w:spacing w:before="0" w:after="0" w:line="36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21BC">
              <w:rPr>
                <w:rFonts w:eastAsiaTheme="minorEastAsia" w:cs="Times New Roman"/>
                <w:sz w:val="20"/>
                <w:szCs w:val="20"/>
              </w:rPr>
              <w:t>22.2</w:t>
            </w:r>
          </w:p>
        </w:tc>
      </w:tr>
    </w:tbl>
    <w:p w:rsidR="00B17298" w:rsidRPr="00176E33" w:rsidRDefault="00B17298" w:rsidP="00684ECF">
      <w:pPr>
        <w:rPr>
          <w:rFonts w:eastAsiaTheme="minorEastAsia" w:cs="Times New Roman"/>
          <w:kern w:val="0"/>
          <w:sz w:val="21"/>
          <w:szCs w:val="21"/>
        </w:rPr>
      </w:pPr>
    </w:p>
    <w:sectPr w:rsidR="00B17298" w:rsidRPr="00176E33" w:rsidSect="00BB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520" w:rsidRDefault="000F2520" w:rsidP="00DA0CAA">
      <w:pPr>
        <w:spacing w:before="0" w:after="0" w:line="240" w:lineRule="auto"/>
      </w:pPr>
      <w:r>
        <w:separator/>
      </w:r>
    </w:p>
  </w:endnote>
  <w:endnote w:type="continuationSeparator" w:id="0">
    <w:p w:rsidR="000F2520" w:rsidRDefault="000F2520" w:rsidP="00DA0CA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520" w:rsidRDefault="000F2520" w:rsidP="00DA0CAA">
      <w:pPr>
        <w:spacing w:before="0" w:after="0" w:line="240" w:lineRule="auto"/>
      </w:pPr>
      <w:r>
        <w:separator/>
      </w:r>
    </w:p>
  </w:footnote>
  <w:footnote w:type="continuationSeparator" w:id="0">
    <w:p w:rsidR="000F2520" w:rsidRDefault="000F2520" w:rsidP="00DA0CA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6"/>
    <w:rsid w:val="00001D03"/>
    <w:rsid w:val="00037050"/>
    <w:rsid w:val="000E59B0"/>
    <w:rsid w:val="000F2520"/>
    <w:rsid w:val="00163560"/>
    <w:rsid w:val="00176E33"/>
    <w:rsid w:val="0020119C"/>
    <w:rsid w:val="0021734C"/>
    <w:rsid w:val="002C6C9F"/>
    <w:rsid w:val="003676D9"/>
    <w:rsid w:val="003A41A9"/>
    <w:rsid w:val="00413B08"/>
    <w:rsid w:val="004248AB"/>
    <w:rsid w:val="004D5EF2"/>
    <w:rsid w:val="005127B3"/>
    <w:rsid w:val="00584793"/>
    <w:rsid w:val="00624FC2"/>
    <w:rsid w:val="00632006"/>
    <w:rsid w:val="00683EEF"/>
    <w:rsid w:val="00684ECF"/>
    <w:rsid w:val="006B2C44"/>
    <w:rsid w:val="006E1B12"/>
    <w:rsid w:val="006F1DEB"/>
    <w:rsid w:val="0071073D"/>
    <w:rsid w:val="007C21BC"/>
    <w:rsid w:val="0081546F"/>
    <w:rsid w:val="008C29EC"/>
    <w:rsid w:val="009406E2"/>
    <w:rsid w:val="00954DA8"/>
    <w:rsid w:val="00956151"/>
    <w:rsid w:val="00AB5A64"/>
    <w:rsid w:val="00AD24BC"/>
    <w:rsid w:val="00B17298"/>
    <w:rsid w:val="00BB71E1"/>
    <w:rsid w:val="00BC2B86"/>
    <w:rsid w:val="00BE5B23"/>
    <w:rsid w:val="00D43A02"/>
    <w:rsid w:val="00DA0CAA"/>
    <w:rsid w:val="00DF5A1F"/>
    <w:rsid w:val="00E96857"/>
    <w:rsid w:val="00EB16E7"/>
    <w:rsid w:val="00EC3B82"/>
    <w:rsid w:val="00F1682A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8</cp:revision>
  <dcterms:created xsi:type="dcterms:W3CDTF">2013-12-15T08:57:00Z</dcterms:created>
  <dcterms:modified xsi:type="dcterms:W3CDTF">2014-03-30T12:30:00Z</dcterms:modified>
</cp:coreProperties>
</file>